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2EFB9" w14:textId="5741EB26" w:rsidR="003A6C8E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2851F2">
        <w:rPr>
          <w:rFonts w:ascii="Times New Roman" w:eastAsia="Times New Roman" w:hAnsi="Times New Roman" w:cs="Times New Roman"/>
          <w:sz w:val="24"/>
        </w:rPr>
        <w:t>S1</w:t>
      </w:r>
      <w:r w:rsidR="002851F2">
        <w:rPr>
          <w:rFonts w:asciiTheme="minorEastAsia" w:hAnsiTheme="minorEastAsia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Table : Definition of analysis perspectives.</w:t>
      </w:r>
    </w:p>
    <w:tbl>
      <w:tblPr>
        <w:tblW w:w="0" w:type="auto"/>
        <w:tblInd w:w="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70"/>
        <w:gridCol w:w="4605"/>
      </w:tblGrid>
      <w:tr w:rsidR="000E4E65" w14:paraId="5068ED81" w14:textId="77777777">
        <w:trPr>
          <w:trHeight w:val="714"/>
        </w:trPr>
        <w:tc>
          <w:tcPr>
            <w:tcW w:w="3570" w:type="dxa"/>
            <w:vAlign w:val="center"/>
          </w:tcPr>
          <w:p w14:paraId="24F36ED1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nalysis perspectives</w:t>
            </w:r>
          </w:p>
        </w:tc>
        <w:tc>
          <w:tcPr>
            <w:tcW w:w="4605" w:type="dxa"/>
            <w:vAlign w:val="center"/>
          </w:tcPr>
          <w:p w14:paraId="29EEFCE7" w14:textId="77777777" w:rsidR="003A6C8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finition</w:t>
            </w:r>
          </w:p>
        </w:tc>
      </w:tr>
      <w:tr w:rsidR="000E4E65" w14:paraId="5086D22B" w14:textId="77777777">
        <w:trPr>
          <w:trHeight w:val="426"/>
        </w:trPr>
        <w:tc>
          <w:tcPr>
            <w:tcW w:w="3570" w:type="dxa"/>
            <w:vAlign w:val="center"/>
          </w:tcPr>
          <w:p w14:paraId="646C418E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mporary visit</w:t>
            </w:r>
          </w:p>
        </w:tc>
        <w:tc>
          <w:tcPr>
            <w:tcW w:w="4605" w:type="dxa"/>
            <w:vAlign w:val="center"/>
          </w:tcPr>
          <w:p w14:paraId="281BE0AB" w14:textId="77777777" w:rsidR="003A6C8E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ore than 15 minutes stay at one location</w:t>
            </w:r>
          </w:p>
        </w:tc>
      </w:tr>
      <w:tr w:rsidR="000E4E65" w14:paraId="19D91852" w14:textId="77777777">
        <w:trPr>
          <w:trHeight w:val="444"/>
        </w:trPr>
        <w:tc>
          <w:tcPr>
            <w:tcW w:w="3570" w:type="dxa"/>
            <w:vAlign w:val="center"/>
          </w:tcPr>
          <w:p w14:paraId="5F39917D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dmission</w:t>
            </w:r>
          </w:p>
        </w:tc>
        <w:tc>
          <w:tcPr>
            <w:tcW w:w="4605" w:type="dxa"/>
            <w:vAlign w:val="center"/>
          </w:tcPr>
          <w:p w14:paraId="3E8F4865" w14:textId="77777777" w:rsidR="003A6C8E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t least 2 days stay of one hospital</w:t>
            </w:r>
          </w:p>
        </w:tc>
      </w:tr>
      <w:tr w:rsidR="009025DD" w14:paraId="2FFE51DE" w14:textId="77777777">
        <w:trPr>
          <w:trHeight w:val="1134"/>
        </w:trPr>
        <w:tc>
          <w:tcPr>
            <w:tcW w:w="3570" w:type="dxa"/>
            <w:vAlign w:val="center"/>
          </w:tcPr>
          <w:p w14:paraId="5D4E8CA2" w14:textId="78E34512" w:rsidR="009025DD" w:rsidRPr="0081530F" w:rsidRDefault="00E317C3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1530F">
              <w:rPr>
                <w:rFonts w:asciiTheme="minorEastAsia" w:hAnsiTheme="minorEastAsia" w:cs="Times New Roman" w:hint="eastAsia"/>
                <w:sz w:val="22"/>
              </w:rPr>
              <w:t>A</w:t>
            </w:r>
            <w:r w:rsidR="009025DD" w:rsidRPr="0081530F">
              <w:rPr>
                <w:rFonts w:ascii="Times New Roman" w:eastAsia="Times New Roman" w:hAnsi="Times New Roman" w:cs="Times New Roman"/>
                <w:sz w:val="22"/>
              </w:rPr>
              <w:t>ssumed residence</w:t>
            </w:r>
          </w:p>
        </w:tc>
        <w:tc>
          <w:tcPr>
            <w:tcW w:w="4605" w:type="dxa"/>
            <w:vAlign w:val="center"/>
          </w:tcPr>
          <w:p w14:paraId="2976072F" w14:textId="22C60380" w:rsidR="009025DD" w:rsidRPr="0081530F" w:rsidRDefault="009025D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1530F">
              <w:rPr>
                <w:rFonts w:ascii="Times New Roman" w:eastAsia="Times New Roman" w:hAnsi="Times New Roman" w:cs="Times New Roman"/>
                <w:sz w:val="22"/>
              </w:rPr>
              <w:t>A</w:t>
            </w:r>
            <w:r w:rsidRPr="0081530F">
              <w:rPr>
                <w:rFonts w:asciiTheme="minorEastAsia" w:hAnsiTheme="minorEastAsia" w:cs="Times New Roman" w:hint="eastAsia"/>
                <w:sz w:val="22"/>
              </w:rPr>
              <w:t xml:space="preserve"> </w:t>
            </w:r>
            <w:r w:rsidRPr="0081530F">
              <w:rPr>
                <w:rFonts w:ascii="Times New Roman" w:eastAsia="Times New Roman" w:hAnsi="Times New Roman" w:cs="Times New Roman"/>
                <w:sz w:val="22"/>
              </w:rPr>
              <w:t>location with the highest geographic information data during nighttime hours (1:00 AM to 5:00 AM).</w:t>
            </w:r>
          </w:p>
        </w:tc>
      </w:tr>
      <w:tr w:rsidR="000E4E65" w14:paraId="5E762134" w14:textId="77777777">
        <w:trPr>
          <w:trHeight w:val="1134"/>
        </w:trPr>
        <w:tc>
          <w:tcPr>
            <w:tcW w:w="3570" w:type="dxa"/>
            <w:vAlign w:val="center"/>
          </w:tcPr>
          <w:p w14:paraId="3886BC29" w14:textId="77777777" w:rsidR="003A6C8E" w:rsidRDefault="00000000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mployment</w:t>
            </w:r>
          </w:p>
        </w:tc>
        <w:tc>
          <w:tcPr>
            <w:tcW w:w="4605" w:type="dxa"/>
            <w:vAlign w:val="center"/>
          </w:tcPr>
          <w:p w14:paraId="23ED377B" w14:textId="271E143D" w:rsidR="003A6C8E" w:rsidRDefault="009025D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9025DD">
              <w:rPr>
                <w:rFonts w:ascii="Times New Roman" w:eastAsia="Times New Roman" w:hAnsi="Times New Roman" w:cs="Times New Roman"/>
                <w:sz w:val="22"/>
              </w:rPr>
              <w:t>A location other than the assumed residence with the highest geographic information data during daylight hours</w:t>
            </w:r>
          </w:p>
        </w:tc>
      </w:tr>
      <w:tr w:rsidR="000E4E65" w14:paraId="1C27C06E" w14:textId="77777777">
        <w:trPr>
          <w:trHeight w:val="381"/>
        </w:trPr>
        <w:tc>
          <w:tcPr>
            <w:tcW w:w="3570" w:type="dxa"/>
            <w:vAlign w:val="center"/>
          </w:tcPr>
          <w:p w14:paraId="74E4B894" w14:textId="77777777" w:rsidR="003A6C8E" w:rsidRDefault="00000000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ating out</w:t>
            </w:r>
          </w:p>
        </w:tc>
        <w:tc>
          <w:tcPr>
            <w:tcW w:w="4605" w:type="dxa"/>
            <w:vAlign w:val="center"/>
          </w:tcPr>
          <w:p w14:paraId="058A0D2A" w14:textId="77777777" w:rsidR="003A6C8E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Visits based on Point of Interest(POI) data to "Restaurants" </w:t>
            </w:r>
          </w:p>
        </w:tc>
      </w:tr>
      <w:tr w:rsidR="000E4E65" w14:paraId="290709CB" w14:textId="77777777">
        <w:trPr>
          <w:trHeight w:val="1134"/>
        </w:trPr>
        <w:tc>
          <w:tcPr>
            <w:tcW w:w="3570" w:type="dxa"/>
            <w:vAlign w:val="center"/>
          </w:tcPr>
          <w:p w14:paraId="3C0DE9F8" w14:textId="77777777" w:rsidR="003A6C8E" w:rsidRDefault="00000000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ying at home</w:t>
            </w:r>
          </w:p>
        </w:tc>
        <w:tc>
          <w:tcPr>
            <w:tcW w:w="4605" w:type="dxa"/>
            <w:vAlign w:val="center"/>
          </w:tcPr>
          <w:p w14:paraId="7CD596CC" w14:textId="77777777" w:rsidR="003A6C8E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he number of days detected at least 500 m from the 125 m mesh where the presumed residence is located (counts as one day even if the log is detected more than once in one day)</w:t>
            </w:r>
            <w:r>
              <w:rPr>
                <w:rFonts w:ascii="游明朝" w:eastAsia="游明朝" w:hAnsi="游明朝" w:cs="游明朝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were counted as days out of the home. The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</w:rPr>
              <w:t>remaining of th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</w:rPr>
              <w:t xml:space="preserve"> days were counted as days at home.</w:t>
            </w:r>
          </w:p>
        </w:tc>
      </w:tr>
      <w:tr w:rsidR="000E4E65" w14:paraId="3B0FCB86" w14:textId="77777777">
        <w:trPr>
          <w:trHeight w:val="1134"/>
        </w:trPr>
        <w:tc>
          <w:tcPr>
            <w:tcW w:w="3570" w:type="dxa"/>
            <w:vAlign w:val="center"/>
          </w:tcPr>
          <w:p w14:paraId="0E0F89FD" w14:textId="77777777" w:rsidR="003A6C8E" w:rsidRDefault="00000000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umber and visits to clinics/hospitals</w:t>
            </w:r>
          </w:p>
        </w:tc>
        <w:tc>
          <w:tcPr>
            <w:tcW w:w="4605" w:type="dxa"/>
            <w:vAlign w:val="center"/>
          </w:tcPr>
          <w:p w14:paraId="052D6F34" w14:textId="77777777" w:rsidR="003A6C8E" w:rsidRDefault="00000000">
            <w:pPr>
              <w:widowControl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sits to Showa Medical University Hospital, medical institutions where specialists certified by the Japanese Society of Cardiology work, and "Cardiology/Internal Medicine" based on POI data</w:t>
            </w:r>
          </w:p>
        </w:tc>
      </w:tr>
      <w:tr w:rsidR="000E4E65" w14:paraId="5047529F" w14:textId="77777777">
        <w:trPr>
          <w:trHeight w:val="1134"/>
        </w:trPr>
        <w:tc>
          <w:tcPr>
            <w:tcW w:w="3570" w:type="dxa"/>
            <w:vAlign w:val="center"/>
          </w:tcPr>
          <w:p w14:paraId="67FF9EE8" w14:textId="77777777" w:rsidR="003A6C8E" w:rsidRDefault="00000000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sits to gambling establishments</w:t>
            </w:r>
          </w:p>
        </w:tc>
        <w:tc>
          <w:tcPr>
            <w:tcW w:w="4605" w:type="dxa"/>
            <w:vAlign w:val="center"/>
          </w:tcPr>
          <w:p w14:paraId="54801235" w14:textId="77777777" w:rsidR="003A6C8E" w:rsidRDefault="00000000">
            <w:pPr>
              <w:widowControl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sits based on POI data to "Pachinko parlors / Bicycle racing, horse racing, boat racing, and car racing</w:t>
            </w:r>
          </w:p>
        </w:tc>
      </w:tr>
    </w:tbl>
    <w:p w14:paraId="6FBED24E" w14:textId="77777777" w:rsidR="003A6C8E" w:rsidRPr="00D1764D" w:rsidRDefault="003A6C8E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sectPr w:rsidR="003A6C8E" w:rsidRPr="00D1764D" w:rsidSect="00D1764D">
      <w:pgSz w:w="11907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24E2E" w14:textId="77777777" w:rsidR="00AE4537" w:rsidRDefault="00AE4537">
      <w:r>
        <w:separator/>
      </w:r>
    </w:p>
  </w:endnote>
  <w:endnote w:type="continuationSeparator" w:id="0">
    <w:p w14:paraId="6933D664" w14:textId="77777777" w:rsidR="00AE4537" w:rsidRDefault="00AE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5F426" w14:textId="77777777" w:rsidR="00AE4537" w:rsidRDefault="00AE4537">
      <w:r>
        <w:separator/>
      </w:r>
    </w:p>
  </w:footnote>
  <w:footnote w:type="continuationSeparator" w:id="0">
    <w:p w14:paraId="4DE69AAE" w14:textId="77777777" w:rsidR="00AE4537" w:rsidRDefault="00AE45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879C1"/>
    <w:multiLevelType w:val="multilevel"/>
    <w:tmpl w:val="546055D2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0F4586"/>
    <w:multiLevelType w:val="multilevel"/>
    <w:tmpl w:val="E4669D5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D608EA"/>
    <w:multiLevelType w:val="multilevel"/>
    <w:tmpl w:val="651A14D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F2F0727"/>
    <w:multiLevelType w:val="multilevel"/>
    <w:tmpl w:val="300823E6"/>
    <w:lvl w:ilvl="0">
      <w:start w:val="1"/>
      <w:numFmt w:val="decimal"/>
      <w:lvlText w:val="%1．"/>
      <w:lvlJc w:val="left"/>
      <w:pPr>
        <w:ind w:left="432" w:hanging="432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1C12B24"/>
    <w:multiLevelType w:val="multilevel"/>
    <w:tmpl w:val="97C6FF9A"/>
    <w:lvl w:ilvl="0">
      <w:start w:val="4"/>
      <w:numFmt w:val="decimal"/>
      <w:lvlText w:val="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3D2C0E"/>
    <w:multiLevelType w:val="multilevel"/>
    <w:tmpl w:val="AB38FAA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F11794C"/>
    <w:multiLevelType w:val="multilevel"/>
    <w:tmpl w:val="406A822E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79423049">
    <w:abstractNumId w:val="0"/>
  </w:num>
  <w:num w:numId="2" w16cid:durableId="594216007">
    <w:abstractNumId w:val="1"/>
  </w:num>
  <w:num w:numId="3" w16cid:durableId="1348604155">
    <w:abstractNumId w:val="2"/>
  </w:num>
  <w:num w:numId="4" w16cid:durableId="1953633177">
    <w:abstractNumId w:val="5"/>
  </w:num>
  <w:num w:numId="5" w16cid:durableId="963538883">
    <w:abstractNumId w:val="4"/>
  </w:num>
  <w:num w:numId="6" w16cid:durableId="509564442">
    <w:abstractNumId w:val="3"/>
  </w:num>
  <w:num w:numId="7" w16cid:durableId="21359509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C8E"/>
    <w:rsid w:val="000064EC"/>
    <w:rsid w:val="0008344A"/>
    <w:rsid w:val="000A671C"/>
    <w:rsid w:val="000C724E"/>
    <w:rsid w:val="000E4E65"/>
    <w:rsid w:val="00134746"/>
    <w:rsid w:val="00134B5A"/>
    <w:rsid w:val="001559BF"/>
    <w:rsid w:val="0017089E"/>
    <w:rsid w:val="00183628"/>
    <w:rsid w:val="001A3F74"/>
    <w:rsid w:val="001C0B6E"/>
    <w:rsid w:val="001D10EB"/>
    <w:rsid w:val="001F1873"/>
    <w:rsid w:val="002105D0"/>
    <w:rsid w:val="0025782C"/>
    <w:rsid w:val="002821F3"/>
    <w:rsid w:val="002851F2"/>
    <w:rsid w:val="00293BE5"/>
    <w:rsid w:val="00296D86"/>
    <w:rsid w:val="002A180A"/>
    <w:rsid w:val="002A3B96"/>
    <w:rsid w:val="002E44AB"/>
    <w:rsid w:val="002F3750"/>
    <w:rsid w:val="00324F59"/>
    <w:rsid w:val="003268BF"/>
    <w:rsid w:val="003346ED"/>
    <w:rsid w:val="00345B4F"/>
    <w:rsid w:val="0037691F"/>
    <w:rsid w:val="00376E21"/>
    <w:rsid w:val="00380033"/>
    <w:rsid w:val="003A66ED"/>
    <w:rsid w:val="003A6C8E"/>
    <w:rsid w:val="003B3DA1"/>
    <w:rsid w:val="003B6879"/>
    <w:rsid w:val="003C36EF"/>
    <w:rsid w:val="003C609D"/>
    <w:rsid w:val="0040514B"/>
    <w:rsid w:val="004160B3"/>
    <w:rsid w:val="00445AC9"/>
    <w:rsid w:val="00455690"/>
    <w:rsid w:val="00472A26"/>
    <w:rsid w:val="00491728"/>
    <w:rsid w:val="00495776"/>
    <w:rsid w:val="004C4FC6"/>
    <w:rsid w:val="004F0D5C"/>
    <w:rsid w:val="00524201"/>
    <w:rsid w:val="00546A1D"/>
    <w:rsid w:val="005722E8"/>
    <w:rsid w:val="005A408B"/>
    <w:rsid w:val="005D658C"/>
    <w:rsid w:val="005E2022"/>
    <w:rsid w:val="005E79F3"/>
    <w:rsid w:val="0062135A"/>
    <w:rsid w:val="00621E0E"/>
    <w:rsid w:val="006420C2"/>
    <w:rsid w:val="006F63FC"/>
    <w:rsid w:val="007329A1"/>
    <w:rsid w:val="00746601"/>
    <w:rsid w:val="007469D9"/>
    <w:rsid w:val="0076496E"/>
    <w:rsid w:val="00765531"/>
    <w:rsid w:val="00770795"/>
    <w:rsid w:val="0077770B"/>
    <w:rsid w:val="007A1901"/>
    <w:rsid w:val="007F7732"/>
    <w:rsid w:val="0081530F"/>
    <w:rsid w:val="00822AF6"/>
    <w:rsid w:val="0082490A"/>
    <w:rsid w:val="00867FBD"/>
    <w:rsid w:val="00890863"/>
    <w:rsid w:val="008D6F86"/>
    <w:rsid w:val="009025DD"/>
    <w:rsid w:val="00905EC7"/>
    <w:rsid w:val="00945666"/>
    <w:rsid w:val="00970D09"/>
    <w:rsid w:val="00983686"/>
    <w:rsid w:val="009F027C"/>
    <w:rsid w:val="00A167AB"/>
    <w:rsid w:val="00AB0FD1"/>
    <w:rsid w:val="00AC77D2"/>
    <w:rsid w:val="00AD742F"/>
    <w:rsid w:val="00AE4537"/>
    <w:rsid w:val="00AF1BDA"/>
    <w:rsid w:val="00AF1DEE"/>
    <w:rsid w:val="00AF5948"/>
    <w:rsid w:val="00B00F3F"/>
    <w:rsid w:val="00B030E9"/>
    <w:rsid w:val="00B159AC"/>
    <w:rsid w:val="00B237DE"/>
    <w:rsid w:val="00B55642"/>
    <w:rsid w:val="00B71F1C"/>
    <w:rsid w:val="00C5685C"/>
    <w:rsid w:val="00D1764D"/>
    <w:rsid w:val="00D262B5"/>
    <w:rsid w:val="00D42DA5"/>
    <w:rsid w:val="00D63A26"/>
    <w:rsid w:val="00D67FD5"/>
    <w:rsid w:val="00D931B2"/>
    <w:rsid w:val="00D97C02"/>
    <w:rsid w:val="00DC0E38"/>
    <w:rsid w:val="00DC1B52"/>
    <w:rsid w:val="00DC7F78"/>
    <w:rsid w:val="00DE3A2A"/>
    <w:rsid w:val="00E0157D"/>
    <w:rsid w:val="00E317C3"/>
    <w:rsid w:val="00E657C3"/>
    <w:rsid w:val="00E71F53"/>
    <w:rsid w:val="00E760DD"/>
    <w:rsid w:val="00EA677C"/>
    <w:rsid w:val="00EE1C4A"/>
    <w:rsid w:val="00EF6830"/>
    <w:rsid w:val="00EF6BCF"/>
    <w:rsid w:val="00F111B4"/>
    <w:rsid w:val="00F1206A"/>
    <w:rsid w:val="00F33448"/>
    <w:rsid w:val="00F95852"/>
    <w:rsid w:val="00FC4E41"/>
    <w:rsid w:val="00FF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A6370"/>
  <w15:docId w15:val="{A7CD7231-7BEB-5B4E-A752-DDD07C0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widowControl/>
      <w:spacing w:before="240" w:line="259" w:lineRule="auto"/>
      <w:jc w:val="left"/>
      <w:outlineLvl w:val="0"/>
    </w:pPr>
    <w:rPr>
      <w:rFonts w:ascii="游ゴシック Light" w:eastAsia="游ゴシック Light" w:hAnsi="游ゴシック Light" w:cs="游ゴシック Light"/>
      <w:color w:val="2F5496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d">
    <w:name w:val="List Paragraph"/>
    <w:basedOn w:val="a"/>
    <w:pPr>
      <w:ind w:left="84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Revision"/>
  </w:style>
  <w:style w:type="character" w:customStyle="1" w:styleId="u-visually-hidden">
    <w:name w:val="u-visually-hidden"/>
    <w:basedOn w:val="a0"/>
  </w:style>
  <w:style w:type="paragraph" w:styleId="af0">
    <w:name w:val="endnote text"/>
    <w:basedOn w:val="a"/>
    <w:pPr>
      <w:snapToGrid w:val="0"/>
      <w:jc w:val="left"/>
    </w:pPr>
  </w:style>
  <w:style w:type="paragraph" w:styleId="af1">
    <w:name w:val="Bibliography"/>
    <w:basedOn w:val="a"/>
    <w:next w:val="a"/>
  </w:style>
  <w:style w:type="character" w:styleId="af2">
    <w:name w:val="line number"/>
    <w:basedOn w:val="a0"/>
  </w:style>
  <w:style w:type="character" w:customStyle="1" w:styleId="11">
    <w:name w:val="未解決のメンション1"/>
    <w:basedOn w:val="a0"/>
    <w:rPr>
      <w:color w:val="605E5C"/>
    </w:rPr>
  </w:style>
  <w:style w:type="character" w:styleId="af3">
    <w:name w:val="Placeholder Text"/>
    <w:basedOn w:val="a0"/>
    <w:rPr>
      <w:color w:val="666666"/>
    </w:rPr>
  </w:style>
  <w:style w:type="character" w:styleId="af4">
    <w:name w:val="Unresolved Mention"/>
    <w:basedOn w:val="a0"/>
    <w:rPr>
      <w:color w:val="605E5C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f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  <wetp:taskpane dockstate="right" visibility="0" width="525" row="4">
    <wetp:webextensionref xmlns:r="http://schemas.openxmlformats.org/officeDocument/2006/relationships" r:id="rId2"/>
  </wetp:taskpane>
  <wetp:taskpane dockstate="right" visibility="0" width="525" row="5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98680AA9-7943-4905-9D87-E03607B85D8F}">
  <we:reference id="wa200005826" version="1.1.1.0" store="ja-JP" storeType="omex"/>
  <we:alternateReferences>
    <we:reference id="wa200005826" version="1.1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AA5F6A4-0EAA-4849-86C0-E610B5C56049}">
  <we:reference id="wa104380122" version="2.1.0.1" store="ja-JP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4465797,&quot;citationText&quot;:&quot;&lt;span style=\&quot;font-family:游明朝;font-size:14px;color:#FF0000\&quot;&gt;&lt;sup&gt;12&lt;/sup&gt;&lt;/span&gt;&quot;,&quot;isEmpty&quot;:false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1235809,&quot;citationText&quot;:&quot;&lt;span style=\&quot;font-family:游明朝;font-size:14px;color:#FF0000\&quot;&gt;&lt;sup&gt;9&lt;/sup&gt;&lt;/span&gt;&quot;,&quot;isEmpty&quot;:false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0256072,&quot;citationText&quot;:&quot;&lt;span style=\&quot;font-family:游明朝;font-size:14px;color:#FF0000\&quot;&gt;&lt;sup&gt;13&lt;/sup&gt;&lt;/span&gt;&quot;,&quot;isEmpty&quot;:false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5441973,&quot;citationText&quot;:&quot;&lt;span style=\&quot;font-family:游明朝;font-size:14px;color:#FF0000\&quot;&gt;&lt;sup&gt;11&lt;/sup&gt;&lt;/span&gt;&quot;,&quot;isEmpty&quot;:false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8383407,&quot;citationText&quot;:&quot;&lt;span style=\&quot;font-family:游明朝;font-size:14px;color:#FF0000\&quot;&gt;&lt;sup&gt;16&lt;/sup&gt;&lt;/span&gt;&quot;,&quot;isEmpty&quot;:false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9055816,&quot;citationText&quot;:&quot;&lt;span style=\&quot;font-family:游明朝;font-size:14px;color:#FF0000\&quot;&gt;&lt;sup&gt;3&lt;/sup&gt;&lt;/span&gt;&quot;,&quot;isEmpty&quot;:false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6699933,&quot;citationText&quot;:&quot;&lt;span style=\&quot;font-family:游明朝;font-size:14px;color:#FF0000\&quot;&gt;&lt;sup&gt;8&lt;/sup&gt;&lt;/span&gt;&quot;,&quot;isEmpty&quot;:false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3589835,&quot;citationText&quot;:&quot;&lt;span style=\&quot;font-family:游明朝;font-size:14px;color:#FF0000\&quot;&gt;&lt;sup&gt;&lt;sup&gt;1, 2&lt;/sup&gt;&lt;/sup&gt;&lt;/span&gt;&quot;,&quot;isEmpty&quot;:false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6412913,&quot;citationText&quot;:&quot;&lt;span style=\&quot;font-family:游明朝;font-size:14px;color:#FF0000\&quot;&gt;&lt;sup&gt;14&lt;/sup&gt;&lt;/span&gt;&quot;,&quot;isEmpty&quot;:false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4420123,&quot;citationText&quot;:&quot;&lt;span style=\&quot;font-family:游明朝;font-size:14px;color:#FF0000\&quot;&gt;&lt;sup&gt;10&lt;/sup&gt;&lt;/span&gt;&quot;,&quot;isEmpty&quot;:false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44828,&quot;citationText&quot;:&quot;&lt;span style=\&quot;font-family:游明朝;font-size:14px;color:#FF0000\&quot;&gt;&lt;sup&gt;4&lt;/sup&gt;&lt;/span&gt;&quot;,&quot;isEmpty&quot;:false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7307786,&quot;citationText&quot;:&quot;&lt;span style=\&quot;font-family:游明朝;font-size:14px;color:#FF0000\&quot;&gt;&lt;sup&gt;5-7&lt;/sup&gt;&lt;/span&gt;&quot;,&quot;isEmpty&quot;:false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0852162,&quot;citationText&quot;:&quot;&lt;span style=\&quot;font-family:游明朝;font-size:14px;color:#FF0000\&quot;&gt;&lt;sup&gt;15&lt;/sup&gt;&lt;/span&gt;&quot;,&quot;isEmpty&quot;:false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4269192,&quot;citationText&quot;:&quot;&lt;span style=\&quot;font-family:游明朝;font-size:14px;color:#FF0000\&quot;&gt;&lt;sup&gt;17&lt;/sup&gt;&lt;/span&gt;&quot;,&quot;isEmpty&quot;:false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&lt;sup&gt;18-25&lt;/sup&gt;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6839973,&quot;citationText&quot;:&quot;&lt;span style=\&quot;font-family:游明朝;font-size:14px;color:#FF0000\&quot;&gt;&lt;sup&gt;&lt;sup&gt;8, 4&lt;/sup&gt;&lt;/sup&gt;&lt;/span&gt;&quot;,&quot;isEmpty&quot;:false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1838022,&quot;citationText&quot;:&quot;&lt;span style=\&quot;font-family:游明朝;font-size:14px;color:#FF0000\&quot;&gt;&lt;sup&gt;&lt;sup&gt;26, 27&lt;/sup&gt;&lt;/sup&gt;&lt;/span&gt;&quot;,&quot;isEmpty&quot;:false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4327319,&quot;citationText&quot;:&quot;&lt;span style=\&quot;font-family:游明朝;font-size:14px;color:#FF0000\&quot;&gt;&lt;sup&gt;28&lt;/sup&gt;&lt;/span&gt;&quot;,&quot;isEmpty&quot;:false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3808&quot;,&quot;styleType&quot;:&quot;refworks&quot;,&quot;name&quot;:&quot;Scientific Reports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subscriberId" value="&quot;0&quot;"/>
    <we:property name="rw.userId" value="&quot;user:63773fb18f083a9073b932a6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2ED783CC-516D-46D4-8FA5-B405DE861888}">
  <we:reference id="wa200007520" version="3.0.0.0" store="en-US" storeType="omex"/>
  <we:alternateReferences>
    <we:reference id="WA200007520" version="3.0.0.0" store="" storeType="omex"/>
  </we:alternateReferences>
  <we:properties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284465797,&quot;citationText&quot;:&quot;&lt;span style=\&quot;font-family:游明朝;font-size:14px;color:#FF0000\&quot;&gt;(Ricciato et al., 2015)&lt;/span&gt;&quot;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711235809,&quot;citationText&quot;:&quot;&lt;span style=\&quot;font-family:游明朝;font-size:14px;color:#FF0000\&quot;&gt;(Krishnan et al., 2010)&lt;/span&gt;&quot;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830256072,&quot;citationText&quot;:&quot;&lt;span style=\&quot;font-family:游明朝;font-size:14px;color:#FF0000\&quot;&gt;(Yin et al., 2020)&lt;/span&gt;&quot;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915441973,&quot;citationText&quot;:&quot;&lt;span style=\&quot;font-family:游明朝;font-size:14px;color:#FF0000\&quot;&gt;(Herrera et al., 2010)&lt;/span&gt;&quot;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138383407,&quot;citationText&quot;:&quot;&lt;span style=\&quot;font-family:游明朝;font-size:14px;color:#FF0000\&quot;&gt;(&lt;i&gt;The Japanese Circulation Society. Board Certified Member of The Japanese Circulation Society.&lt;/i&gt;)&lt;/span&gt;&quot;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09055816,&quot;citationText&quot;:&quot;&lt;span style=\&quot;font-family:游明朝;font-size:14px;color:#FF0000\&quot;&gt;(Gregg et al., 2003)&lt;/span&gt;&quot;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26699933,&quot;citationText&quot;:&quot;&lt;span style=\&quot;font-family:游明朝;font-size:14px;color:#FF0000\&quot;&gt;(Ang et al., 2022)&lt;/span&gt;&quot;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43589835,&quot;citationText&quot;:&quot;&lt;span style=\&quot;font-family:游明朝;font-size:14px;color:#FF0000\&quot;&gt;(Friedmann et al., 2023; Mubanga et al., 2017)&lt;/span&gt;&quot;},&quot;1708761469&quot;:{&quot;referencesIds&quot;:[&quot;doc:663348bc13f5c1467069a079&quot;],&quot;referencesOptions&quot;:{&quot;doc:663348bc13f5c1467069a079&quot;:{&quot;author&quot;:true,&quot;year&quot;:true,&quot;pageReplace&quot;:&quot;&quot;,&quot;prefix&quot;:&quot;&quot;,&quot;suffix&quot;:&quot;&quot;,&quot;formatAuthorYear&quot;:false}},&quot;hasBrokenReferences&quot;:false,&quot;hasManualEdits&quot;:false,&quot;isEmpty&quot;:false,&quot;citationType&quot;:&quot;inline&quot;,&quot;id&quot;:1708761469,&quot;citationText&quot;:&quot;&lt;span style=\&quot;font-family:游明朝;font-size:14px;color:#FF0000\&quot;&gt;(Quinn et al., 2011)&lt;/span&gt;&quot;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06412913,&quot;citationText&quot;:&quot;&lt;span style=\&quot;font-family:游明朝;font-size:14px;color:#FF0000\&quot;&gt;(Chen et al., 2021)&lt;/span&gt;&quot;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84420123,&quot;citationText&quot;:&quot;&lt;span style=\&quot;font-family:游明朝;font-size:14px;color:#FF0000\&quot;&gt;(Wolińska et al., 2023)&lt;/span&gt;&quot;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8144828,&quot;citationText&quot;:&quot;&lt;span style=\&quot;font-family:游明朝;font-size:14px;color:#FF0000\&quot;&gt;(Du et al., 2021)&lt;/span&gt;&quot;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987307786,&quot;citationText&quot;:&quot;&lt;span style=\&quot;font-family:游明朝;font-size:14px;color:#FF0000\&quot;&gt;(Casey et al., 2008; Li et al., 2009; Naska et al., 2011)&lt;/span&gt;&quot;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0852162,&quot;citationText&quot;:&quot;&lt;span style=\&quot;font-family:游明朝;font-size:14px;color:#FF0000\&quot;&gt;(Number of subscribers by Carriers(FY2022)｜TCA.)&lt;/span&gt;&quot;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714269192,&quot;citationText&quot;:&quot;&lt;span style=\&quot;font-family:游明朝;font-size:14px;color:#FF0000\&quot;&gt;(Ethical Guidelines for Medical and Biological Research Involving Human Subjects( In Japanese).)&lt;/span&gt;&quot;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(Asadzadeh &amp;amp; Kalankesh, 2021; Franch-Pardo et al., 2021; Ghayvat et al., 2021; Grantz et al., 2020; Hoseinzadeh et al., 2023; Kianfar &amp;amp; Mesgari, 2022; Klein et al., 2023; Oliver et al., 2020)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056839973,&quot;citationText&quot;:&quot;&lt;span style=\&quot;font-family:游明朝;font-size:14px;color:#FF0000\&quot;&gt;(Ang et al., 2022; Du et al., 2021)&lt;/span&gt;&quot;},&quot;-373851868&quot;:{&quot;referencesIds&quot;:[&quot;doc:663349550ff29568d7113ead&quot;],&quot;referencesOptions&quot;:{&quot;doc:663349550ff29568d7113ead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373851868,&quot;citationText&quot;:&quot;&lt;span style=\&quot;font-family:游明朝;font-size:14px;color:#FF0000\&quot;&gt;(Nomura et al., 2022)&lt;/span&gt;&quot;},&quot;-66196140&quot;:{&quot;referencesIds&quot;:[&quot;doc:65fd24507aae6067a401edde&quot;],&quot;referencesOptions&quot;:{&quot;doc:65fd24507aae6067a401edd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196140,&quot;citationText&quot;:&quot;&lt;span style=\&quot;font-family:游明朝;font-size:14px;color:#FF0000\&quot;&gt;(Cakmak et al., 2022)&lt;/span&gt;&quot;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371838022,&quot;citationText&quot;:&quot;&lt;span style=\&quot;font-family:游明朝;font-size:14px;color:#FF0000\&quot;&gt;(Abdul Rahim et al., 2023; Germain et al., 2011)&lt;/span&gt;&quot;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414327319,&quot;citationText&quot;:&quot;&lt;span style=\&quot;font-family:游明朝;font-size:14px;color:#FF0000\&quot;&gt;(Pilver &amp;amp; Potenza, 2013)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A6469-71B7-4FCB-8E2E-F2431CA6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uchikura</dc:creator>
  <cp:lastModifiedBy>takeshi uchikura</cp:lastModifiedBy>
  <cp:revision>3</cp:revision>
  <dcterms:created xsi:type="dcterms:W3CDTF">2026-06-09T13:51:00Z</dcterms:created>
  <dcterms:modified xsi:type="dcterms:W3CDTF">2026-06-0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21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8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e7b11992-3651-4042-ad6d-5bc8c5c2d8ae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16/I:670ba93a-abdd-48e4-9d09-f6c25bd686a4</vt:lpwstr>
  </property>
  <property fmtid="{D5CDD505-2E9C-101B-9397-08002B2CF9AE}" pid="18" name="Merops processed date">
    <vt:lpwstr>2025/05/16 12:02:01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444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